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F33C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472EEA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51274AC" w14:textId="77777777" w:rsidTr="3CDCC1F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3B4D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220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84F6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FC78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966E4D" w14:textId="77777777" w:rsidR="0068643A" w:rsidRPr="00EE17D5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26C47A" w14:textId="77777777" w:rsidTr="3CDCC1F1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4012D3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2D585A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31A502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5613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32F83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4D6906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8D3FA93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4C6538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FD6E06" w14:paraId="34B0EB28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09C16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E89D23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A3E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65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0A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8C251" w14:textId="0D3BB4E0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371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446AF" w14:textId="52165E7E" w:rsidR="0068643A" w:rsidRPr="00FD6E06" w:rsidRDefault="000D1F7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7F3C0295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121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B56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2E7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B32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F270A" w14:textId="2DFBCBA0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98765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6B9886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C06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69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6F3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6A6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98E29" w14:textId="4CD39CE5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F9A33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B7C204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75293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8A57A9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B1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965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E8B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F88BC" w14:textId="22086BCE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D60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33E50" w14:textId="052D441A" w:rsidR="0068643A" w:rsidRPr="00FD6E06" w:rsidRDefault="000D1F7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68643A" w:rsidRPr="00FD6E06" w14:paraId="716F53CC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1A4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614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95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03F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28B90" w14:textId="665A5B8F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0BE3F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6E4276A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E9B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136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4D7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8F4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B5091" w14:textId="47ABC375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EA81D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289BFD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90745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2E6E32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4FC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628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0B0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9ABE9" w14:textId="094C191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4F4A5" w14:textId="3CC648DA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A201B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D4F117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64B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992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37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DE2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FC9F8" w14:textId="643AB87D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4051D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83430C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1E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525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CDB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A6A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2CFB6" w14:textId="24847358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736F0" w14:textId="77777777" w:rsidR="0068643A" w:rsidRPr="00FD6E06" w:rsidRDefault="0068643A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1C3168D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AFDD21" w14:textId="77777777" w:rsidR="00BB4AE3" w:rsidRPr="00FD6E06" w:rsidRDefault="00BB4AE3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C9B7E6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4F7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FEE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978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CF543" w14:textId="7BCC8F7E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9F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9494" w14:textId="3D30C55A" w:rsidR="0068643A" w:rsidRPr="00FD6E06" w:rsidRDefault="6CE46B16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377EDF8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0CC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50F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9E84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DA1A3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E8B1B" w14:textId="2923F5A1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B7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AEF36" w14:textId="6E493E62" w:rsidR="0068643A" w:rsidRPr="00FD6E06" w:rsidRDefault="00943FF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BB4AE3" w:rsidRPr="00FD6E06" w14:paraId="0B97350A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F1069A" w14:textId="77777777" w:rsidR="00BB4AE3" w:rsidRPr="00FD6E06" w:rsidRDefault="00BB4AE3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0B1EFB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A7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527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66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B6025" w14:textId="4C560CC0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45D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602ED" w14:textId="6E71B38A" w:rsidR="0068643A" w:rsidRPr="00FD6E06" w:rsidRDefault="000D1F7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3CD8E3CC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45</w:t>
            </w:r>
          </w:p>
        </w:tc>
      </w:tr>
      <w:tr w:rsidR="0068643A" w:rsidRPr="00FD6E06" w14:paraId="22FDB2DE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05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16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DA6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37E53" w14:textId="1F818504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1EF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9ED34" w14:textId="280A527A" w:rsidR="0068643A" w:rsidRPr="00FD6E06" w:rsidRDefault="000D1F7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7549D9F8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7549D9F8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7549D9F8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8</w:t>
            </w:r>
          </w:p>
        </w:tc>
      </w:tr>
      <w:tr w:rsidR="0068643A" w:rsidRPr="00FD6E06" w14:paraId="52EC80E5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3B3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499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39A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874DD" w14:textId="78B6C38C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80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8A91D" w14:textId="1A384FD5" w:rsidR="0068643A" w:rsidRPr="00FD6E06" w:rsidRDefault="000D1F72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3FDE2073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3375300D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9B658" w14:textId="77777777" w:rsidR="00BB4AE3" w:rsidRPr="00FD6E06" w:rsidRDefault="00BB4AE3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TUDY RECORDS</w:t>
            </w:r>
            <w:r w:rsidRPr="3CDCC1F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119FEE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133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721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83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AA248" w14:textId="2B98665B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093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1AC73" w14:textId="11700257" w:rsidR="0068643A" w:rsidRPr="00FD6E06" w:rsidRDefault="6936EDC4" w:rsidP="3CDCC1F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254F35E2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13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C89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25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3723E" w14:textId="362B20CE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297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26812" w14:textId="2E1C627B" w:rsidR="0068643A" w:rsidRPr="00FD6E06" w:rsidRDefault="43C5DEE8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D1F72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2DA91504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2DA91504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5551CB66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2F3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610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527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A9173" w14:textId="733B3323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AC3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13743" w14:textId="29663E6F" w:rsidR="0068643A" w:rsidRPr="00FD6E06" w:rsidRDefault="2543BE35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2A5C5A7B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4DB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68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9D1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8EB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C5B4B" w14:textId="542B145A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70AF6" w14:textId="27194705" w:rsidR="0068643A" w:rsidRPr="00FD6E06" w:rsidRDefault="4FF21C7E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66955572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7F5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AC0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CB5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BC33E" w14:textId="5C78B74C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DE8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C910D" w14:textId="2C0F6686" w:rsidR="0068643A" w:rsidRPr="00FD6E06" w:rsidRDefault="1F04BB09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D1F72"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S4 Table</w:t>
            </w:r>
          </w:p>
        </w:tc>
      </w:tr>
      <w:tr w:rsidR="0068643A" w:rsidRPr="00FD6E06" w14:paraId="6933015B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BD9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CE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219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FFD69" w14:textId="5E2A9E0E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94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F1CDC" w14:textId="2B433182" w:rsidR="0068643A" w:rsidRPr="00FD6E06" w:rsidRDefault="032C7ED5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49, 255-256</w:t>
            </w:r>
          </w:p>
        </w:tc>
      </w:tr>
      <w:tr w:rsidR="00BB4AE3" w:rsidRPr="00FD6E06" w14:paraId="64E79CBB" w14:textId="77777777" w:rsidTr="3CDCC1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7ED4D" w14:textId="77777777" w:rsidR="00BB4AE3" w:rsidRPr="00FD6E06" w:rsidRDefault="00BB4AE3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0875BB6" w14:textId="77777777" w:rsidTr="3CDCC1F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492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75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2A2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F47B4" w14:textId="462C2F95" w:rsidR="0068643A" w:rsidRPr="00FD6E06" w:rsidRDefault="000D1F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E97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EFA5C" w14:textId="38C24B4A" w:rsidR="0068643A" w:rsidRPr="00FD6E06" w:rsidRDefault="64098E20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094CCC" w:rsidRPr="00FD6E06" w14:paraId="064D9A6D" w14:textId="77777777" w:rsidTr="3CDCC1F1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53D6291C" w14:textId="77777777" w:rsidR="00094CCC" w:rsidRPr="00FD6E06" w:rsidRDefault="00094CCC" w:rsidP="00094C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408C3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108C5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A1E91" w14:textId="4CD607DF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398F1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76146" w14:textId="3C87A650" w:rsidR="00094CCC" w:rsidRPr="00FD6E06" w:rsidRDefault="7B331779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  <w:p w14:paraId="557F0E1F" w14:textId="333DF182" w:rsidR="00094CCC" w:rsidRPr="00FD6E06" w:rsidRDefault="00094CCC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CCC" w:rsidRPr="00FD6E06" w14:paraId="57AC43F3" w14:textId="77777777" w:rsidTr="3CDCC1F1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6A29EEEF" w14:textId="77777777" w:rsidR="00094CCC" w:rsidRPr="00FD6E06" w:rsidRDefault="00094CCC" w:rsidP="00094C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02E86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5B382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43A1F" w14:textId="1C778CB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6A46F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3297E" w14:textId="4B46A92B" w:rsidR="00094CCC" w:rsidRPr="00FD6E06" w:rsidRDefault="7EEB1803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Pr="3CDCC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43F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  <w:p w14:paraId="23CF02D4" w14:textId="25A56949" w:rsidR="00094CCC" w:rsidRPr="00FD6E06" w:rsidRDefault="00094CCC" w:rsidP="3CDCC1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CCC" w:rsidRPr="00FD6E06" w14:paraId="6CE996D3" w14:textId="77777777" w:rsidTr="3CDCC1F1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06B79F51" w14:textId="77777777" w:rsidR="00094CCC" w:rsidRPr="00FD6E06" w:rsidRDefault="00094CCC" w:rsidP="00094C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79854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BA74F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E3E8A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220DB" w14:textId="6CB87409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33A8A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CCC" w:rsidRPr="00FD6E06" w14:paraId="74DCF5A5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BFC8F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4E6F8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D9CF4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ADCA4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F2232" w14:textId="09D96061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FBA5B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CCC" w:rsidRPr="00FD6E06" w14:paraId="696F0017" w14:textId="77777777" w:rsidTr="3CDCC1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8AACF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DA862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181A2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6E904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5E4AB" w14:textId="0EFA85C2" w:rsidR="00094CCC" w:rsidRPr="00FD6E06" w:rsidRDefault="00094CCC" w:rsidP="00094C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24006" w14:textId="77777777" w:rsidR="00094CCC" w:rsidRPr="00FD6E06" w:rsidRDefault="00094CCC" w:rsidP="00094C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263715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C65BD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6271B9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279F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1505A18" wp14:editId="629D3CF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773E6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DEEE88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DD746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C6F9F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45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94CCC"/>
    <w:rsid w:val="000D1F72"/>
    <w:rsid w:val="001E4CA1"/>
    <w:rsid w:val="002253F7"/>
    <w:rsid w:val="00535FD9"/>
    <w:rsid w:val="00664936"/>
    <w:rsid w:val="0068643A"/>
    <w:rsid w:val="00750A0E"/>
    <w:rsid w:val="007924AC"/>
    <w:rsid w:val="0094337C"/>
    <w:rsid w:val="00943FF2"/>
    <w:rsid w:val="009B20D2"/>
    <w:rsid w:val="00A0782F"/>
    <w:rsid w:val="00B567D4"/>
    <w:rsid w:val="00BB4AE3"/>
    <w:rsid w:val="00CA6DD4"/>
    <w:rsid w:val="00CE28A8"/>
    <w:rsid w:val="00EE17D5"/>
    <w:rsid w:val="00EE454E"/>
    <w:rsid w:val="00F901FE"/>
    <w:rsid w:val="00FD6E06"/>
    <w:rsid w:val="032C7ED5"/>
    <w:rsid w:val="07D086A4"/>
    <w:rsid w:val="0B2AE09E"/>
    <w:rsid w:val="0DFBA600"/>
    <w:rsid w:val="0F774282"/>
    <w:rsid w:val="198AF4D4"/>
    <w:rsid w:val="1DBCBD61"/>
    <w:rsid w:val="1F04BB09"/>
    <w:rsid w:val="2543BE35"/>
    <w:rsid w:val="2DA91504"/>
    <w:rsid w:val="3CD8E3CC"/>
    <w:rsid w:val="3CDCC1F1"/>
    <w:rsid w:val="3FDE2073"/>
    <w:rsid w:val="43C5DEE8"/>
    <w:rsid w:val="4DCD7F5D"/>
    <w:rsid w:val="4FDCDBB1"/>
    <w:rsid w:val="4FF21C7E"/>
    <w:rsid w:val="55024727"/>
    <w:rsid w:val="5FD14608"/>
    <w:rsid w:val="6028709E"/>
    <w:rsid w:val="64098E20"/>
    <w:rsid w:val="6936EDC4"/>
    <w:rsid w:val="6CE46B16"/>
    <w:rsid w:val="7549D9F8"/>
    <w:rsid w:val="78B224EE"/>
    <w:rsid w:val="7B331779"/>
    <w:rsid w:val="7B6C36F5"/>
    <w:rsid w:val="7C2CB5BB"/>
    <w:rsid w:val="7EEB1803"/>
    <w:rsid w:val="7F4A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68FAC82"/>
  <w15:docId w15:val="{234D3777-512B-4DDA-8877-1EA6C734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9</Words>
  <Characters>4856</Characters>
  <Application>Microsoft Office Word</Application>
  <DocSecurity>0</DocSecurity>
  <Lines>40</Lines>
  <Paragraphs>10</Paragraphs>
  <ScaleCrop>false</ScaleCrop>
  <Company>Springer-SBM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rossi, Federico</cp:lastModifiedBy>
  <cp:revision>6</cp:revision>
  <dcterms:created xsi:type="dcterms:W3CDTF">2016-01-13T16:30:00Z</dcterms:created>
  <dcterms:modified xsi:type="dcterms:W3CDTF">2025-10-06T09:03:00Z</dcterms:modified>
</cp:coreProperties>
</file>